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lineRule="auto" w:line="360" w:before="0" w:after="0"/>
        <w:rPr>
          <w:rFonts w:ascii="Times New Roman" w:hAnsi="Times New Roman" w:eastAsia="等线;Arial Unicode MS" w:cs="Times New Roman"/>
          <w:b w:val="false"/>
          <w:b w:val="false"/>
          <w:bCs w:val="false"/>
          <w:sz w:val="24"/>
          <w:szCs w:val="24"/>
        </w:rPr>
      </w:pPr>
      <w:r>
        <w:rPr>
          <w:rFonts w:eastAsia="等线;Arial Unicode MS" w:cs="Times New Roman" w:ascii="Times New Roman" w:hAnsi="Times New Roman"/>
          <w:b w:val="false"/>
          <w:bCs w:val="false"/>
          <w:sz w:val="24"/>
          <w:szCs w:val="24"/>
        </w:rPr>
        <w:t xml:space="preserve">Supplementary Table 2. Differential analysis of the overlapping 240 DEGs by the combined microarray dataset. </w:t>
      </w:r>
    </w:p>
    <w:tbl>
      <w:tblPr>
        <w:tblW w:w="95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8"/>
        <w:gridCol w:w="1640"/>
        <w:gridCol w:w="1507"/>
        <w:gridCol w:w="1640"/>
        <w:gridCol w:w="1073"/>
        <w:gridCol w:w="1075"/>
        <w:gridCol w:w="1507"/>
      </w:tblGrid>
      <w:tr>
        <w:trPr>
          <w:trHeight w:val="301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veExp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.Valu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dj.P.V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62326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40831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290496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0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738635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M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63350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26120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071783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7E-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8E-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0200720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A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977223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3453569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6659244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E-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E-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35633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605111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849299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7548217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E-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E-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163889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622064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06011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738353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E-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E-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725999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O1B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188787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739498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28004536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1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1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324612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458125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78346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3369419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1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8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0557439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00596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046687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636924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2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082147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SIG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040249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003318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5389255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143753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289379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83490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5460389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554852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C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372763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9480448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5480774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67270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44855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01042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587673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90967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F1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56295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923337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5689061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8777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XY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759594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612945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6217472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E-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E-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942793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47893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60089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861957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9E-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3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696048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678392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8075739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7701027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8E-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4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606735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M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91443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2009438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8179926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E-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8421592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P1R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40639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180847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9533027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E-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421225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P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64520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227210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118095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E-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900978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QL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35694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914015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55479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4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E-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2506337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32344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24186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035050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3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8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5379297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166316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366136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254097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4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4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692371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DH8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211458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7274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650953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0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9075559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301771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464539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35787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333411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RX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79151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716266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630532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498119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002213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432841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45533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9978707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4A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617170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888300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824624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2223507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A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999106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4126778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4053317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E-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E-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615883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GR2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25725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6818526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5013692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2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5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48130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L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27232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05084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417189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1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1954309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65013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103757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5564765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2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5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2860057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MGD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891908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7534918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571466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3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3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3780777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C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81630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3188963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009114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6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7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591294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EM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663580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223143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60405137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2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78452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YHIP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52690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864446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366914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7794928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H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50398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211652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6399499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3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7995804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MA6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630603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251676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7422588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4318993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2962880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39541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7564748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5200055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5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137092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215923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7636203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5643131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3238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513229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719428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E-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159381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ZG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77789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71100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829511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4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735843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069808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2464973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8299212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1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4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9761340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KR1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815717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975780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89423968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5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8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3768366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NE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24700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66459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030466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6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6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43179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YA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340707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570521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9287195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0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7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5921229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82653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29587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408586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8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0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6679952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6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51527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564488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9468044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705172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21243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0244929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9562971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9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7645489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057849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122749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9579648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8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7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7749825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48486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371214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035951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0607584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CN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5504768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343221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505024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1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3551180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EC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152564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226594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668043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4575561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F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13567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9577604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114697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385824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M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466037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093236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117937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E-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793167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PINA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52717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958921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2080577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1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3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348066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KA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320368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629587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2288290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0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4794477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6888029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17383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2944210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9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8950328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J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16024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914689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217392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3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3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0684319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957538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208793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3375701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1689999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B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935761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463558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3717351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862443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P53I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72665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453813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76520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1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416692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76776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358888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896406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002116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F4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97682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229571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03070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857395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PR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163397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457084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442585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E-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8376463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678086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52934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53349686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4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185806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IC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87332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07278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425265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3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E-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76384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22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144305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681511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5686421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1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4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436684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1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59335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698595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57594346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4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904644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DD45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48418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344690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5769495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3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3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696913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RG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993793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299246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5783865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7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0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061258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INK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961465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1218697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91500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2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8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902122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BK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74370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0364738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17072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7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8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9542926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C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84233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724845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256460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8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2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09336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687688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1401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398422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5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3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1005140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S4A6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669305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163474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410334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1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2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1081664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TL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71780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0928569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650798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6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1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2627147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27701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79633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754762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1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8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3295723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530886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617891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6957396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6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4599494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D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812648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010570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7655136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E-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909553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C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387336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2666311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8764343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6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6263786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LGAP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17646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30571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901037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3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7148903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61813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952977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990125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2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7725959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MD1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953157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747290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9194420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7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049856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H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516213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08704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9275604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9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9576185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4BP2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0955837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367947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9758627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4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2710357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AP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24646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57826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872507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3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2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3449951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D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043342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331615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009733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8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6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4910813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P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275533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130087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33051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0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426993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B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13960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4317302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054019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2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791188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C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19361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99563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0047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8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0816827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NTN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41374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989539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115941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5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1824808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G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465149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8068126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126919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2540680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SA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79761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6287724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29953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2738534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9283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785595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142298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3543880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38A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94272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4271223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178276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5892442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3ST3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912681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655609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191647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6765850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LG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6431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617249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03276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7525711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83574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288050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32824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3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9457563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4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307055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325339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245182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9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E-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0266033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63744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481174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09320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9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9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4465970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194983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749409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345297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9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9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6824947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NT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918979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802398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35148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4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7230847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T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940952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9376065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68966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7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378045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70968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17018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69007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7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380741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R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718269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069194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376851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4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3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89562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PB41L4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944449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783606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389780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4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4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9744605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K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13945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999201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49991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6987317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BOX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5061349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565476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502291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7143668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FM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292707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181543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504796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7308585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TXR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173223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5978044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561684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05750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DH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39676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52031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2949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2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5532446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891431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17162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34491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0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586267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C8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01977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391433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43500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1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6457822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7821367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433065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46336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0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6645225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Z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632353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1317988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71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6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2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304918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DH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56805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98660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73258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424484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D5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321638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256453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79355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7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827554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BM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613372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585321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684698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2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1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9180853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AS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763026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131114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706486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8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0621981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2641552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512358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724234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3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0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1796335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RK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24729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5510139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734845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2498711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P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010531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631968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84055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950388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SM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222899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876980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852284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0282425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15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55062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6638387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64043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1062820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R18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235070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189627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878151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1999334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BM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01695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7336654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78655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203280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GPA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928851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933415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879431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2084331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F20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65040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18498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82319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2276082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195072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188043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911417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E-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4208677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M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486717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56994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965494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4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7803267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CA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134387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364523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968318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1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7991091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O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76146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6391202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9861356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9176264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GA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238129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72544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.986980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7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E-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9232451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SE1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029119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39085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044596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7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3067881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K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24581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0694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7011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9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4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767752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913362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5821253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073985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02575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6GA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416662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792098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07422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041962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MEM5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1390372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74950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106220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2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7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717451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C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465195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723125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130778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8812270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H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910698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093997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154983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3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0427266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8orf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75482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083683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1694649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3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139376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D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142141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799457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191372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6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2856357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56220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633037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23293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5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4988489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17489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866828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28303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5323179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28309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377629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235759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5821391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03411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011870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39600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1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6078093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L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95066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287807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88023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1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9315363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EC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908909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91588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290039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0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9450203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72576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877024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90386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8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9473433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757931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269440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12207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7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093314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F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22378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397795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262216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3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870873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4V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455074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524713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28637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3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032572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O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003374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8937178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31814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9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245199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086533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84418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39636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768683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69717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856951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5572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7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845845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765294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50235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63395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1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4359318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FSD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96126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203376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395186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4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-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648850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30771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27141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419782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2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0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8136520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NPW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97598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029071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9572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9942540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BTBD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01888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166990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599739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E-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021203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0915516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48740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663037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2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4466471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PM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93087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821352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7282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0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5124508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N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80074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126928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705039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8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7291463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02182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233207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718710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4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8211274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39563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612833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761471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1089260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HB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543406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306015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791988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5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3144077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438070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13305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890135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1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9757606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64634458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433117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92442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E-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1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2069727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G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537397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121619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942347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9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3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3278675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SPYL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432893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46363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.991409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6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2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589141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392404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06561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01226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1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7996608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H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998490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959077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024153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3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8799478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C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702756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9959013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068606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1801298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C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3580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53237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091888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2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3373997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231768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2461281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168053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6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4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852127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52395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7792889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7957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6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9300290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908080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84492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187077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1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9807429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P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10897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901645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193457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0238813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Y1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33438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395182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215209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1709783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898222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447733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258564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4642465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53747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0700053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277337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E-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5912659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TZ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63174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417667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33627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9901902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DA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17328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0571786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345100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7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8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0499040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4987039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120284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352192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6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097917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E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682072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8556355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523278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4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2569243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M83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54252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669241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30117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1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3032847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MO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062910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791053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561052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1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5129982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509556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744973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58280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6604929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FPI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838428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790205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60512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E-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8118370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ST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264254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634068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638292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8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3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0367840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134918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2910058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679280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4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3148224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N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834560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571267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683311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6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342173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MM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20431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721167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11355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4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5324479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270531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052389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841531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E-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4159966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O4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453606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7193226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868320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4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5978781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Y6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347238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266362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888386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1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7341305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HI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265259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927790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891371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1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7544048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L1RA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577473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576293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928734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081403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613431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479209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938185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9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723273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S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95648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852794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.947309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E-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4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134290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DH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102320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11345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051407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E-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4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8414376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1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931873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564794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067394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0E-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9500555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39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627419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696795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08888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6E-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0960593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M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306901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410966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205813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E-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E-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8906829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62323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7506629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310013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7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8E-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598937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B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057281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461296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344325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9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6E-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8321811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C7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29739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40250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435185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1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4498551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N1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222878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7959968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456280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0E-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5932689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KAR2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615567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2341905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590836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8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50803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96914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739914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593639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E-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8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5270929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024960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859385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631661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7E-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7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7855741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885848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428297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687260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2E-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4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163540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LVC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90623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615001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97559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6E-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2335521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845451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1395777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77812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7E-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7812022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AP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299054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9328738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.839572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E-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E-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1988595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C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565182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079993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003265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9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7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3112434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B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775872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48264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083617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6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6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8571181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662526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769502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097451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5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3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9510896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DH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4177279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779629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137110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5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2204610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558346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71060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145947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2804763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IT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566381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8866890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252406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E-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E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00336405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TPNM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419497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8685069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570208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E-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E-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159489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M65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2749696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954494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594606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E-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E-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3248797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1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804451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25281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.697867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4E-3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9E-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0246486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CGA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48497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918785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874876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8E-3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-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2232078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AMTS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7303666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557153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211497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E-3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E-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4986260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87772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85610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2947727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E-3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E-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06065558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M6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826520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721155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304578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E-3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E-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12680986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050090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7889520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415486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2E-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E-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8746838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551640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60803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606337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E-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E-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159945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C4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354257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9284108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863115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E-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1E-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8855950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MEM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41217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586646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.959731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5E-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E-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53375944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C4M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107784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855988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289338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E-3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2E-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3996483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CST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732839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5312857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366442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9E-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E-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2548814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C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879795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067386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.812126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7E-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E-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22195027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460155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336545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7.235073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E-4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E-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0219449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8915312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606230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.520437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E-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9E-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42585201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3922464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7585584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.0771596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E-4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E-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01185919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00779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028878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05639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4E-4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8E-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91401012</w:t>
            </w:r>
          </w:p>
        </w:tc>
      </w:tr>
      <w:tr>
        <w:trPr>
          <w:trHeight w:val="286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GPTL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6872948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1797087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.191335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4E-5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9E-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.3013601</w:t>
            </w:r>
          </w:p>
        </w:tc>
      </w:tr>
    </w:tbl>
    <w:p>
      <w:pPr>
        <w:pStyle w:val="Normal"/>
        <w:rPr>
          <w:rFonts w:eastAsia="等线;Arial Unicode MS"/>
          <w:bCs/>
          <w:sz w:val="24"/>
          <w:szCs w:val="24"/>
        </w:rPr>
      </w:pPr>
      <w:r>
        <w:rPr>
          <w:rFonts w:eastAsia="等线;Arial Unicode MS"/>
          <w:bCs/>
          <w:sz w:val="24"/>
          <w:szCs w:val="24"/>
        </w:rPr>
        <w:t>DEGs, differentially expressed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7">
    <w:name w:val="et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05:23:00Z</dcterms:created>
  <dc:creator>zyq</dc:creator>
  <dc:description/>
  <cp:keywords/>
  <dc:language>en-US</dc:language>
  <cp:lastModifiedBy>Dell 10</cp:lastModifiedBy>
  <dcterms:modified xsi:type="dcterms:W3CDTF">2021-04-05T06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